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CE67" w14:textId="2660FEDF" w:rsidR="00025469" w:rsidRDefault="004F7A88">
      <w:r>
        <w:t>Appendix</w:t>
      </w:r>
      <w:r w:rsidR="00E352A5">
        <w:t xml:space="preserve"> 1</w:t>
      </w:r>
    </w:p>
    <w:p w14:paraId="6ACBDD27" w14:textId="77777777" w:rsidR="004F7A88" w:rsidRDefault="004F7A88"/>
    <w:p w14:paraId="79E4465C" w14:textId="5F7691EC" w:rsidR="004F7A88" w:rsidRPr="004F7A88" w:rsidRDefault="004F7A88">
      <w:pPr>
        <w:rPr>
          <w:lang w:val="en-US"/>
        </w:rPr>
      </w:pPr>
      <w:r w:rsidRPr="004F7A88">
        <w:rPr>
          <w:lang w:val="en-US"/>
        </w:rPr>
        <w:t>Th</w:t>
      </w:r>
      <w:r w:rsidR="00B92186">
        <w:rPr>
          <w:lang w:val="en-US"/>
        </w:rPr>
        <w:t>e th</w:t>
      </w:r>
      <w:r w:rsidRPr="004F7A88">
        <w:rPr>
          <w:lang w:val="en-US"/>
        </w:rPr>
        <w:t>eme</w:t>
      </w:r>
      <w:r w:rsidR="00B92186">
        <w:rPr>
          <w:lang w:val="en-US"/>
        </w:rPr>
        <w:t>s</w:t>
      </w:r>
      <w:r w:rsidRPr="004F7A88">
        <w:rPr>
          <w:lang w:val="en-US"/>
        </w:rPr>
        <w:t xml:space="preserve"> for the educational workshops in the SOFIA study</w:t>
      </w:r>
      <w:r>
        <w:rPr>
          <w:lang w:val="en-US"/>
        </w:rPr>
        <w:t xml:space="preserve"> divided by the intervention group (sustainable lifestyle)</w:t>
      </w:r>
      <w:r w:rsidR="009B3D87">
        <w:rPr>
          <w:lang w:val="en-US"/>
        </w:rPr>
        <w:t xml:space="preserve"> and the control group (healthy lifestyle), </w:t>
      </w:r>
      <w:r>
        <w:rPr>
          <w:lang w:val="en-US"/>
        </w:rPr>
        <w:t>respectivly.</w:t>
      </w:r>
    </w:p>
    <w:p w14:paraId="7A6F6AE1" w14:textId="77777777" w:rsidR="00025469" w:rsidRPr="004F7A88" w:rsidRDefault="00025469">
      <w:pPr>
        <w:rPr>
          <w:lang w:val="en-US"/>
        </w:rPr>
      </w:pP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235"/>
        <w:gridCol w:w="4005"/>
        <w:gridCol w:w="4111"/>
      </w:tblGrid>
      <w:tr w:rsidR="009B3D87" w14:paraId="698A70ED" w14:textId="3CD713AC" w:rsidTr="009B3D87">
        <w:tc>
          <w:tcPr>
            <w:tcW w:w="1235" w:type="dxa"/>
          </w:tcPr>
          <w:p w14:paraId="6999F350" w14:textId="5D01E350" w:rsidR="009B3D87" w:rsidRPr="00332B4F" w:rsidRDefault="009B3D87" w:rsidP="009B3D87">
            <w:pPr>
              <w:rPr>
                <w:b/>
                <w:bCs/>
                <w:lang w:val="en-US"/>
              </w:rPr>
            </w:pPr>
            <w:r w:rsidRPr="00332B4F">
              <w:rPr>
                <w:b/>
                <w:bCs/>
                <w:lang w:val="en-US"/>
              </w:rPr>
              <w:t>Workshop</w:t>
            </w:r>
          </w:p>
        </w:tc>
        <w:tc>
          <w:tcPr>
            <w:tcW w:w="4005" w:type="dxa"/>
          </w:tcPr>
          <w:p w14:paraId="57F19267" w14:textId="44C70237" w:rsidR="009B3D87" w:rsidRPr="004D78FE" w:rsidRDefault="009B3D87" w:rsidP="009B3D87">
            <w:pPr>
              <w:jc w:val="center"/>
              <w:rPr>
                <w:b/>
                <w:bCs/>
              </w:rPr>
            </w:pPr>
            <w:r w:rsidRPr="004D78FE">
              <w:rPr>
                <w:b/>
                <w:bCs/>
                <w:lang w:val="en-US"/>
              </w:rPr>
              <w:t>Sustainable lifestyle</w:t>
            </w:r>
          </w:p>
        </w:tc>
        <w:tc>
          <w:tcPr>
            <w:tcW w:w="4111" w:type="dxa"/>
          </w:tcPr>
          <w:p w14:paraId="0F84077E" w14:textId="7917348F" w:rsidR="009B3D87" w:rsidRPr="004D78FE" w:rsidRDefault="009B3D87" w:rsidP="009B3D87">
            <w:pPr>
              <w:jc w:val="center"/>
              <w:rPr>
                <w:b/>
                <w:bCs/>
                <w:lang w:val="en-US"/>
              </w:rPr>
            </w:pPr>
            <w:r w:rsidRPr="004D78FE">
              <w:rPr>
                <w:b/>
                <w:bCs/>
                <w:lang w:val="en-US"/>
              </w:rPr>
              <w:t>Healthy lifestyle</w:t>
            </w:r>
          </w:p>
        </w:tc>
      </w:tr>
      <w:tr w:rsidR="009B3D87" w:rsidRPr="00025469" w14:paraId="090199D6" w14:textId="6FDD2047" w:rsidTr="009B3D87">
        <w:tc>
          <w:tcPr>
            <w:tcW w:w="1235" w:type="dxa"/>
          </w:tcPr>
          <w:p w14:paraId="2ACEA7F6" w14:textId="77777777" w:rsidR="009B3D87" w:rsidRDefault="009B3D87" w:rsidP="009B3D87">
            <w:pPr>
              <w:pStyle w:val="Liststycke"/>
              <w:rPr>
                <w:lang w:val="en-US"/>
              </w:rPr>
            </w:pPr>
          </w:p>
          <w:p w14:paraId="6F3D3A9F" w14:textId="26AF369B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4005" w:type="dxa"/>
          </w:tcPr>
          <w:p w14:paraId="71B2ED0D" w14:textId="15A9E021" w:rsidR="009B3D87" w:rsidRPr="004D78FE" w:rsidRDefault="009B3D87" w:rsidP="009B3D87">
            <w:pPr>
              <w:rPr>
                <w:lang w:val="en-US"/>
              </w:rPr>
            </w:pPr>
          </w:p>
          <w:p w14:paraId="783D10B8" w14:textId="33F70DD8" w:rsidR="009B3D87" w:rsidRPr="00924150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>Introduction to a sustainable lifestyle.</w:t>
            </w:r>
          </w:p>
          <w:p w14:paraId="59B74C91" w14:textId="77777777" w:rsidR="009B3D87" w:rsidRPr="00924150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>Global food consumption and disease burden</w:t>
            </w:r>
          </w:p>
          <w:p w14:paraId="68013BE7" w14:textId="77777777" w:rsidR="009B3D87" w:rsidRPr="00924150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The impact of food production and consumption on climate and environmental issues. </w:t>
            </w:r>
          </w:p>
          <w:p w14:paraId="25D1E68D" w14:textId="626203F5" w:rsidR="009B3D87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>Dietary guidelines with focus on recommended intake</w:t>
            </w:r>
            <w:r>
              <w:rPr>
                <w:lang w:val="en-US"/>
              </w:rPr>
              <w:t xml:space="preserve"> of</w:t>
            </w:r>
            <w:r w:rsidRPr="00924150">
              <w:rPr>
                <w:lang w:val="en-US"/>
              </w:rPr>
              <w:t xml:space="preserve"> red meat and processed meat as well as on fruits and vegetables, and fiber </w:t>
            </w:r>
          </w:p>
          <w:p w14:paraId="22E1B54D" w14:textId="17EF9178" w:rsidR="009B3D87" w:rsidRPr="00924150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The recommended proportion of energy form different macro nutrients (fat, protein, and carbohydrates). </w:t>
            </w:r>
          </w:p>
          <w:p w14:paraId="02CF2904" w14:textId="2303077E" w:rsidR="009B3D87" w:rsidRPr="00924150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The role of energy balance for maintaining a normal body weight. </w:t>
            </w:r>
          </w:p>
          <w:p w14:paraId="0D970ADD" w14:textId="77777777" w:rsidR="009B3D87" w:rsidRDefault="009B3D87" w:rsidP="009B3D8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24150">
              <w:rPr>
                <w:lang w:val="en-US"/>
              </w:rPr>
              <w:t>Win-win situation between climate and healthy aspects when eating plant-based food.</w:t>
            </w:r>
          </w:p>
          <w:p w14:paraId="7415F269" w14:textId="1C6938B0" w:rsidR="009B3D87" w:rsidRPr="00924150" w:rsidRDefault="009B3D87" w:rsidP="009B3D87">
            <w:pPr>
              <w:pStyle w:val="Liststycke"/>
              <w:rPr>
                <w:lang w:val="en-US"/>
              </w:rPr>
            </w:pPr>
          </w:p>
        </w:tc>
        <w:tc>
          <w:tcPr>
            <w:tcW w:w="4111" w:type="dxa"/>
          </w:tcPr>
          <w:p w14:paraId="0A485620" w14:textId="77777777" w:rsidR="009B3D87" w:rsidRDefault="009B3D87" w:rsidP="009B3D87">
            <w:pPr>
              <w:pStyle w:val="Liststycke"/>
              <w:rPr>
                <w:lang w:val="en-US"/>
              </w:rPr>
            </w:pPr>
          </w:p>
          <w:p w14:paraId="141CCCFD" w14:textId="77777777" w:rsidR="009B3D87" w:rsidRPr="00924150" w:rsidRDefault="009B3D87" w:rsidP="009B3D8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  <w:r w:rsidRPr="00924150">
              <w:rPr>
                <w:lang w:val="en-US"/>
              </w:rPr>
              <w:t>Introduction to a healthy lifestyle.</w:t>
            </w:r>
          </w:p>
          <w:p w14:paraId="2FF0C4B4" w14:textId="77777777" w:rsidR="009B3D87" w:rsidRPr="00924150" w:rsidRDefault="009B3D87" w:rsidP="009B3D8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  <w:r w:rsidRPr="00924150">
              <w:rPr>
                <w:lang w:val="en-US"/>
              </w:rPr>
              <w:t>Global food consumption and disease burden</w:t>
            </w:r>
          </w:p>
          <w:p w14:paraId="059093CA" w14:textId="48BC327C" w:rsidR="009B3D87" w:rsidRPr="009B3D87" w:rsidRDefault="009B3D87" w:rsidP="009B3D8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Dietary guidelines with </w:t>
            </w:r>
            <w:r w:rsidRPr="009B3D87">
              <w:rPr>
                <w:lang w:val="en-US"/>
              </w:rPr>
              <w:t>focus on recommended intake of red meat and processed meat as well as on fruits and vegetables, and fiber</w:t>
            </w:r>
          </w:p>
        </w:tc>
      </w:tr>
      <w:tr w:rsidR="009B3D87" w:rsidRPr="00025469" w14:paraId="68260A2E" w14:textId="67BE1C0A" w:rsidTr="009B3D87">
        <w:tc>
          <w:tcPr>
            <w:tcW w:w="1235" w:type="dxa"/>
          </w:tcPr>
          <w:p w14:paraId="3E3C5853" w14:textId="21B22953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4005" w:type="dxa"/>
          </w:tcPr>
          <w:p w14:paraId="59416F09" w14:textId="2CEDBF26" w:rsidR="009B3D87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he climate and environmental i</w:t>
            </w:r>
            <w:r w:rsidRPr="00924150">
              <w:rPr>
                <w:lang w:val="en-US"/>
              </w:rPr>
              <w:t>mpact of organic f</w:t>
            </w:r>
            <w:r>
              <w:rPr>
                <w:lang w:val="en-US"/>
              </w:rPr>
              <w:t>a</w:t>
            </w:r>
            <w:r w:rsidRPr="00924150">
              <w:rPr>
                <w:lang w:val="en-US"/>
              </w:rPr>
              <w:t>rming</w:t>
            </w:r>
            <w:r>
              <w:rPr>
                <w:lang w:val="en-US"/>
              </w:rPr>
              <w:t xml:space="preserve"> vs. conventional farming.</w:t>
            </w:r>
          </w:p>
          <w:p w14:paraId="65DA578A" w14:textId="757F6E62" w:rsidR="009B3D87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Consumption of</w:t>
            </w:r>
            <w:r w:rsidRPr="00924150">
              <w:rPr>
                <w:lang w:val="en-US"/>
              </w:rPr>
              <w:t xml:space="preserve"> organic products</w:t>
            </w:r>
            <w:r>
              <w:rPr>
                <w:lang w:val="en-US"/>
              </w:rPr>
              <w:t>.</w:t>
            </w:r>
          </w:p>
          <w:p w14:paraId="03B23EF6" w14:textId="7B060AA0" w:rsidR="009B3D87" w:rsidRPr="00924150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How organic products are labeled on a national and European level.</w:t>
            </w:r>
          </w:p>
        </w:tc>
        <w:tc>
          <w:tcPr>
            <w:tcW w:w="4111" w:type="dxa"/>
          </w:tcPr>
          <w:p w14:paraId="39528127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The recommended proportion of energy form different macro nutrients (fat, protein, and carbohydrates). </w:t>
            </w:r>
          </w:p>
          <w:p w14:paraId="2D318651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The role of energy balance for maintaining a normal body weight. </w:t>
            </w:r>
          </w:p>
          <w:p w14:paraId="5FFAA066" w14:textId="77777777" w:rsidR="009B3D87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>The pedagogical model “the plate model” to guide the proportion of various foods on the plates.</w:t>
            </w:r>
          </w:p>
          <w:p w14:paraId="22B58BD2" w14:textId="77777777" w:rsidR="009B3D87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</w:p>
        </w:tc>
      </w:tr>
      <w:tr w:rsidR="009B3D87" w:rsidRPr="00025469" w14:paraId="58D4AC06" w14:textId="44025E8D" w:rsidTr="009B3D87">
        <w:tc>
          <w:tcPr>
            <w:tcW w:w="1235" w:type="dxa"/>
          </w:tcPr>
          <w:p w14:paraId="4688DF55" w14:textId="4343B2CA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4005" w:type="dxa"/>
          </w:tcPr>
          <w:p w14:paraId="64D16458" w14:textId="7521AB15" w:rsidR="009B3D87" w:rsidRPr="00924150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  <w:r w:rsidRPr="00924150">
              <w:rPr>
                <w:lang w:val="en-US"/>
              </w:rPr>
              <w:t>The carbon footprint from food production</w:t>
            </w:r>
            <w:r>
              <w:rPr>
                <w:lang w:val="en-US"/>
              </w:rPr>
              <w:t>, transportation,</w:t>
            </w:r>
            <w:r w:rsidRPr="00924150">
              <w:rPr>
                <w:lang w:val="en-US"/>
              </w:rPr>
              <w:t xml:space="preserve"> and consumption.</w:t>
            </w:r>
          </w:p>
          <w:p w14:paraId="4030F00A" w14:textId="77777777" w:rsidR="009B3D87" w:rsidRPr="00924150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Be aware of food waste. </w:t>
            </w:r>
          </w:p>
          <w:p w14:paraId="214E6DBD" w14:textId="263A4C94" w:rsidR="009B3D87" w:rsidRPr="00924150" w:rsidRDefault="009B3D87" w:rsidP="009B3D87">
            <w:pPr>
              <w:pStyle w:val="Liststycke"/>
              <w:rPr>
                <w:lang w:val="en-US"/>
              </w:rPr>
            </w:pPr>
          </w:p>
        </w:tc>
        <w:tc>
          <w:tcPr>
            <w:tcW w:w="4111" w:type="dxa"/>
          </w:tcPr>
          <w:p w14:paraId="2CE85421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>Being a conscious consumer.</w:t>
            </w:r>
          </w:p>
          <w:p w14:paraId="67F03F1E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How to read a table of content on food products.  </w:t>
            </w:r>
          </w:p>
          <w:p w14:paraId="06B24688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>Different types of carbohydrates</w:t>
            </w:r>
          </w:p>
          <w:p w14:paraId="004880B7" w14:textId="77777777" w:rsidR="009B3D87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The</w:t>
            </w:r>
            <w:r w:rsidRPr="00924150">
              <w:rPr>
                <w:lang w:val="en-US"/>
              </w:rPr>
              <w:t xml:space="preserve"> sugar and fiber content in different food products. </w:t>
            </w:r>
          </w:p>
          <w:p w14:paraId="07BADC1E" w14:textId="77777777" w:rsidR="009B3D87" w:rsidRPr="00924150" w:rsidRDefault="009B3D87" w:rsidP="009B3D87">
            <w:pPr>
              <w:pStyle w:val="Liststycke"/>
              <w:numPr>
                <w:ilvl w:val="0"/>
                <w:numId w:val="6"/>
              </w:numPr>
              <w:rPr>
                <w:lang w:val="en-US"/>
              </w:rPr>
            </w:pPr>
          </w:p>
        </w:tc>
      </w:tr>
      <w:tr w:rsidR="009B3D87" w:rsidRPr="00025469" w14:paraId="5ED65A34" w14:textId="48922F7F" w:rsidTr="009B3D87">
        <w:tc>
          <w:tcPr>
            <w:tcW w:w="1235" w:type="dxa"/>
          </w:tcPr>
          <w:p w14:paraId="109B04F5" w14:textId="78240A4D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lastRenderedPageBreak/>
              <w:t>4.</w:t>
            </w:r>
          </w:p>
        </w:tc>
        <w:tc>
          <w:tcPr>
            <w:tcW w:w="4005" w:type="dxa"/>
          </w:tcPr>
          <w:p w14:paraId="5418AAB6" w14:textId="2DF26235" w:rsidR="009B3D87" w:rsidRPr="00924150" w:rsidRDefault="009B3D87" w:rsidP="009B3D87">
            <w:pPr>
              <w:pStyle w:val="Liststycke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924150">
              <w:rPr>
                <w:lang w:val="en-US"/>
              </w:rPr>
              <w:t xml:space="preserve">he trade-off between healthy foods on one hand and </w:t>
            </w:r>
            <w:r>
              <w:rPr>
                <w:lang w:val="en-US"/>
              </w:rPr>
              <w:t>their</w:t>
            </w:r>
            <w:r w:rsidRPr="00924150">
              <w:rPr>
                <w:lang w:val="en-US"/>
              </w:rPr>
              <w:t xml:space="preserve"> climate and environmental impact on the other hand.</w:t>
            </w:r>
          </w:p>
          <w:p w14:paraId="5159EDB8" w14:textId="5BBB1ED0" w:rsidR="009B3D87" w:rsidRPr="00924150" w:rsidRDefault="009B3D87" w:rsidP="009B3D87">
            <w:pPr>
              <w:pStyle w:val="Liststycke"/>
              <w:numPr>
                <w:ilvl w:val="0"/>
                <w:numId w:val="9"/>
              </w:numPr>
              <w:rPr>
                <w:lang w:val="en-US"/>
              </w:rPr>
            </w:pPr>
            <w:r w:rsidRPr="00924150">
              <w:rPr>
                <w:lang w:val="en-US"/>
              </w:rPr>
              <w:t>How to use the food guide on climate and environmental impact from WWF.</w:t>
            </w:r>
          </w:p>
          <w:p w14:paraId="64323D38" w14:textId="6FD5A4B7" w:rsidR="009B3D87" w:rsidRPr="00924150" w:rsidRDefault="009B3D87" w:rsidP="009B3D87">
            <w:pPr>
              <w:pStyle w:val="Liststycke"/>
              <w:numPr>
                <w:ilvl w:val="0"/>
                <w:numId w:val="10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Protein from plant and animal-based foods. </w:t>
            </w:r>
          </w:p>
          <w:p w14:paraId="6DCD7A7D" w14:textId="77777777" w:rsidR="009B3D87" w:rsidRDefault="009B3D87" w:rsidP="009B3D87">
            <w:pPr>
              <w:pStyle w:val="Liststycke"/>
              <w:numPr>
                <w:ilvl w:val="0"/>
                <w:numId w:val="10"/>
              </w:numPr>
              <w:rPr>
                <w:lang w:val="en-US"/>
              </w:rPr>
            </w:pPr>
            <w:r w:rsidRPr="00924150">
              <w:rPr>
                <w:lang w:val="en-US"/>
              </w:rPr>
              <w:t>Recommended intake of vitamins and minerals</w:t>
            </w:r>
          </w:p>
          <w:p w14:paraId="63E4E29C" w14:textId="4014B9C0" w:rsidR="009B3D87" w:rsidRPr="00924150" w:rsidRDefault="009B3D87" w:rsidP="009B3D87">
            <w:pPr>
              <w:pStyle w:val="Liststycke"/>
              <w:rPr>
                <w:lang w:val="en-US"/>
              </w:rPr>
            </w:pPr>
          </w:p>
        </w:tc>
        <w:tc>
          <w:tcPr>
            <w:tcW w:w="4111" w:type="dxa"/>
          </w:tcPr>
          <w:p w14:paraId="787E8D85" w14:textId="77777777" w:rsidR="009B3D87" w:rsidRPr="00491028" w:rsidRDefault="009B3D87" w:rsidP="009B3D87">
            <w:pPr>
              <w:pStyle w:val="Liststycke"/>
              <w:numPr>
                <w:ilvl w:val="0"/>
                <w:numId w:val="14"/>
              </w:numPr>
              <w:rPr>
                <w:lang w:val="en-US"/>
              </w:rPr>
            </w:pPr>
            <w:r w:rsidRPr="00491028">
              <w:rPr>
                <w:lang w:val="en-US"/>
              </w:rPr>
              <w:t xml:space="preserve">Be aware of food waste. </w:t>
            </w:r>
          </w:p>
          <w:p w14:paraId="2861D51E" w14:textId="2A082B7E" w:rsidR="009B3D87" w:rsidRDefault="009B3D87" w:rsidP="009B3D87">
            <w:pPr>
              <w:pStyle w:val="Liststycke"/>
              <w:numPr>
                <w:ilvl w:val="0"/>
                <w:numId w:val="9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How products are </w:t>
            </w:r>
            <w:r>
              <w:rPr>
                <w:lang w:val="en-US"/>
              </w:rPr>
              <w:t>labeled</w:t>
            </w:r>
            <w:r w:rsidRPr="00924150">
              <w:rPr>
                <w:lang w:val="en-US"/>
              </w:rPr>
              <w:t xml:space="preserve"> including faire trade, sustainable stocks, key hold (healthy foods) on a national and European level.</w:t>
            </w:r>
          </w:p>
        </w:tc>
      </w:tr>
      <w:tr w:rsidR="009B3D87" w:rsidRPr="00025469" w14:paraId="423E432C" w14:textId="2A1FA710" w:rsidTr="009B3D87">
        <w:tc>
          <w:tcPr>
            <w:tcW w:w="1235" w:type="dxa"/>
          </w:tcPr>
          <w:p w14:paraId="48F1CC6F" w14:textId="7FDA8431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4005" w:type="dxa"/>
          </w:tcPr>
          <w:p w14:paraId="47186C90" w14:textId="10497E6C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>Being a conscious consumer.</w:t>
            </w:r>
          </w:p>
          <w:p w14:paraId="6D31C0B9" w14:textId="77777777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How to read a table of content on food products.  </w:t>
            </w:r>
          </w:p>
          <w:p w14:paraId="6B236FFA" w14:textId="072D1ABF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 w:rsidRPr="00924150">
              <w:rPr>
                <w:lang w:val="en-US"/>
              </w:rPr>
              <w:t>Different types of carbohydrates</w:t>
            </w:r>
            <w:r>
              <w:rPr>
                <w:lang w:val="en-US"/>
              </w:rPr>
              <w:t>.</w:t>
            </w:r>
          </w:p>
          <w:p w14:paraId="43B37719" w14:textId="563FD420" w:rsidR="009B3D87" w:rsidRDefault="009B3D87" w:rsidP="009B3D87">
            <w:pPr>
              <w:pStyle w:val="Liststycke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924150">
              <w:rPr>
                <w:lang w:val="en-US"/>
              </w:rPr>
              <w:t xml:space="preserve">he sugar and fiber content in different food products. </w:t>
            </w:r>
          </w:p>
          <w:p w14:paraId="1285A051" w14:textId="6ECB47DE" w:rsidR="009B3D87" w:rsidRPr="00924150" w:rsidRDefault="009B3D87" w:rsidP="009B3D87">
            <w:pPr>
              <w:pStyle w:val="Liststycke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troduction to citizen science and the use of the Discovery Tool to document facilitators and barriers for a sustainable lifestyle at work.  </w:t>
            </w:r>
          </w:p>
          <w:p w14:paraId="5AEFF2B0" w14:textId="2F75BFCD" w:rsidR="009B3D87" w:rsidRPr="00924150" w:rsidRDefault="009B3D87" w:rsidP="009B3D87">
            <w:pPr>
              <w:pStyle w:val="Liststycke"/>
              <w:rPr>
                <w:lang w:val="en-US"/>
              </w:rPr>
            </w:pPr>
          </w:p>
        </w:tc>
        <w:tc>
          <w:tcPr>
            <w:tcW w:w="4111" w:type="dxa"/>
          </w:tcPr>
          <w:p w14:paraId="16795286" w14:textId="77777777" w:rsidR="009B3D87" w:rsidRPr="00924150" w:rsidRDefault="009B3D87" w:rsidP="009B3D87">
            <w:pPr>
              <w:pStyle w:val="Liststycke"/>
              <w:numPr>
                <w:ilvl w:val="0"/>
                <w:numId w:val="11"/>
              </w:numPr>
              <w:rPr>
                <w:lang w:val="en-US"/>
              </w:rPr>
            </w:pPr>
            <w:r w:rsidRPr="00924150">
              <w:rPr>
                <w:lang w:val="en-US"/>
              </w:rPr>
              <w:t>Recommended intake of vitamins and minerals</w:t>
            </w:r>
            <w:r>
              <w:rPr>
                <w:lang w:val="en-US"/>
              </w:rPr>
              <w:t>.</w:t>
            </w:r>
          </w:p>
          <w:p w14:paraId="475F98AD" w14:textId="77777777" w:rsidR="009B3D87" w:rsidRDefault="009B3D87" w:rsidP="009B3D87">
            <w:pPr>
              <w:pStyle w:val="Liststycke"/>
              <w:numPr>
                <w:ilvl w:val="0"/>
                <w:numId w:val="11"/>
              </w:numPr>
              <w:rPr>
                <w:lang w:val="en-US"/>
              </w:rPr>
            </w:pPr>
            <w:r w:rsidRPr="00924150">
              <w:rPr>
                <w:lang w:val="en-US"/>
              </w:rPr>
              <w:t>Food intake vs. supplements</w:t>
            </w:r>
          </w:p>
          <w:p w14:paraId="5A94FBFD" w14:textId="3970EEF4" w:rsidR="009B3D87" w:rsidRPr="00924150" w:rsidRDefault="009B3D87" w:rsidP="009B3D87">
            <w:pPr>
              <w:pStyle w:val="Liststycke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troduction to citizen science and the use of the Discovery Tool to document facilitators and barriers for a healthy lifestyle at work.  </w:t>
            </w:r>
          </w:p>
        </w:tc>
      </w:tr>
      <w:tr w:rsidR="009B3D87" w:rsidRPr="00025469" w14:paraId="2ACABA09" w14:textId="3A2C7D00" w:rsidTr="009B3D87">
        <w:tc>
          <w:tcPr>
            <w:tcW w:w="1235" w:type="dxa"/>
          </w:tcPr>
          <w:p w14:paraId="52DCF279" w14:textId="69A01261" w:rsidR="009B3D87" w:rsidRPr="00924150" w:rsidRDefault="009B3D87" w:rsidP="009B3D87">
            <w:pPr>
              <w:pStyle w:val="Liststycke"/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4005" w:type="dxa"/>
          </w:tcPr>
          <w:p w14:paraId="62BBE616" w14:textId="77777777" w:rsidR="009B3D87" w:rsidRDefault="009B3D87" w:rsidP="009B3D87">
            <w:pPr>
              <w:pStyle w:val="Liststycke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 xml:space="preserve">Being a citizen scientist and analyzing photos of facilitators and barriers for a sustainable lifestyle at work.  </w:t>
            </w:r>
          </w:p>
          <w:p w14:paraId="54C198F8" w14:textId="77777777" w:rsidR="009B3D87" w:rsidRDefault="009B3D87" w:rsidP="009B3D87">
            <w:pPr>
              <w:pStyle w:val="Liststycke"/>
              <w:numPr>
                <w:ilvl w:val="0"/>
                <w:numId w:val="8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List 3-4 prioritized barriers </w:t>
            </w:r>
            <w:r>
              <w:rPr>
                <w:lang w:val="en-US"/>
              </w:rPr>
              <w:t>at</w:t>
            </w:r>
            <w:r w:rsidRPr="00924150">
              <w:rPr>
                <w:lang w:val="en-US"/>
              </w:rPr>
              <w:t xml:space="preserve"> the workplace</w:t>
            </w:r>
            <w:r>
              <w:rPr>
                <w:lang w:val="en-US"/>
              </w:rPr>
              <w:t xml:space="preserve"> and advocate for change on an organizational level.</w:t>
            </w:r>
          </w:p>
          <w:p w14:paraId="131514C6" w14:textId="563B863F" w:rsidR="009B3D87" w:rsidRPr="00025469" w:rsidRDefault="009B3D87" w:rsidP="009B3D87">
            <w:pPr>
              <w:pStyle w:val="Liststycke"/>
              <w:rPr>
                <w:lang w:val="en-US"/>
              </w:rPr>
            </w:pPr>
          </w:p>
        </w:tc>
        <w:tc>
          <w:tcPr>
            <w:tcW w:w="4111" w:type="dxa"/>
          </w:tcPr>
          <w:p w14:paraId="3C8BD2C5" w14:textId="77777777" w:rsidR="009B3D87" w:rsidRPr="00924150" w:rsidRDefault="009B3D87" w:rsidP="009B3D87">
            <w:pPr>
              <w:pStyle w:val="Liststycke"/>
              <w:numPr>
                <w:ilvl w:val="0"/>
                <w:numId w:val="13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Being a citizen scientist and analyzing photos of facilitators and barriers for a healthy lifestyle at work.  </w:t>
            </w:r>
          </w:p>
          <w:p w14:paraId="6B4C8DF3" w14:textId="5B219805" w:rsidR="009B3D87" w:rsidRDefault="009B3D87" w:rsidP="009B3D87">
            <w:pPr>
              <w:pStyle w:val="Liststycke"/>
              <w:numPr>
                <w:ilvl w:val="0"/>
                <w:numId w:val="8"/>
              </w:numPr>
              <w:rPr>
                <w:lang w:val="en-US"/>
              </w:rPr>
            </w:pPr>
            <w:r w:rsidRPr="00924150">
              <w:rPr>
                <w:lang w:val="en-US"/>
              </w:rPr>
              <w:t xml:space="preserve">List 3-4 prioritized barriers </w:t>
            </w:r>
            <w:r>
              <w:rPr>
                <w:lang w:val="en-US"/>
              </w:rPr>
              <w:t>at</w:t>
            </w:r>
            <w:r w:rsidRPr="00924150">
              <w:rPr>
                <w:lang w:val="en-US"/>
              </w:rPr>
              <w:t xml:space="preserve"> the workplace</w:t>
            </w:r>
            <w:r>
              <w:rPr>
                <w:lang w:val="en-US"/>
              </w:rPr>
              <w:t xml:space="preserve"> and advocate for change on an organizational level. </w:t>
            </w:r>
          </w:p>
        </w:tc>
      </w:tr>
    </w:tbl>
    <w:p w14:paraId="5F91AC71" w14:textId="77777777" w:rsidR="00025469" w:rsidRPr="00025469" w:rsidRDefault="00025469">
      <w:pPr>
        <w:rPr>
          <w:lang w:val="en-US"/>
        </w:rPr>
      </w:pPr>
    </w:p>
    <w:sectPr w:rsidR="00025469" w:rsidRPr="00025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9664E"/>
    <w:multiLevelType w:val="hybridMultilevel"/>
    <w:tmpl w:val="08388A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53A7D"/>
    <w:multiLevelType w:val="hybridMultilevel"/>
    <w:tmpl w:val="06AE96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74FD7"/>
    <w:multiLevelType w:val="hybridMultilevel"/>
    <w:tmpl w:val="872AD6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D6985"/>
    <w:multiLevelType w:val="hybridMultilevel"/>
    <w:tmpl w:val="E04448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56F00"/>
    <w:multiLevelType w:val="hybridMultilevel"/>
    <w:tmpl w:val="6A781B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6331AE"/>
    <w:multiLevelType w:val="hybridMultilevel"/>
    <w:tmpl w:val="3BD81B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F3477"/>
    <w:multiLevelType w:val="hybridMultilevel"/>
    <w:tmpl w:val="C8784E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10B88"/>
    <w:multiLevelType w:val="hybridMultilevel"/>
    <w:tmpl w:val="43706B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A2B60"/>
    <w:multiLevelType w:val="hybridMultilevel"/>
    <w:tmpl w:val="5D8A10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E75583"/>
    <w:multiLevelType w:val="hybridMultilevel"/>
    <w:tmpl w:val="7534A8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1A6E91"/>
    <w:multiLevelType w:val="hybridMultilevel"/>
    <w:tmpl w:val="04D228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3F7EEA"/>
    <w:multiLevelType w:val="hybridMultilevel"/>
    <w:tmpl w:val="73CAA9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5D7663"/>
    <w:multiLevelType w:val="hybridMultilevel"/>
    <w:tmpl w:val="23BC69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742B52"/>
    <w:multiLevelType w:val="hybridMultilevel"/>
    <w:tmpl w:val="1382A0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3957999">
    <w:abstractNumId w:val="3"/>
  </w:num>
  <w:num w:numId="2" w16cid:durableId="902564745">
    <w:abstractNumId w:val="6"/>
  </w:num>
  <w:num w:numId="3" w16cid:durableId="932133339">
    <w:abstractNumId w:val="9"/>
  </w:num>
  <w:num w:numId="4" w16cid:durableId="703675158">
    <w:abstractNumId w:val="11"/>
  </w:num>
  <w:num w:numId="5" w16cid:durableId="1450664033">
    <w:abstractNumId w:val="4"/>
  </w:num>
  <w:num w:numId="6" w16cid:durableId="655377724">
    <w:abstractNumId w:val="7"/>
  </w:num>
  <w:num w:numId="7" w16cid:durableId="1248535549">
    <w:abstractNumId w:val="8"/>
  </w:num>
  <w:num w:numId="8" w16cid:durableId="1069423483">
    <w:abstractNumId w:val="13"/>
  </w:num>
  <w:num w:numId="9" w16cid:durableId="1470436604">
    <w:abstractNumId w:val="2"/>
  </w:num>
  <w:num w:numId="10" w16cid:durableId="390883001">
    <w:abstractNumId w:val="0"/>
  </w:num>
  <w:num w:numId="11" w16cid:durableId="1779986328">
    <w:abstractNumId w:val="12"/>
  </w:num>
  <w:num w:numId="12" w16cid:durableId="1180002067">
    <w:abstractNumId w:val="1"/>
  </w:num>
  <w:num w:numId="13" w16cid:durableId="1701273832">
    <w:abstractNumId w:val="10"/>
  </w:num>
  <w:num w:numId="14" w16cid:durableId="4951523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69"/>
    <w:rsid w:val="00025469"/>
    <w:rsid w:val="00206F11"/>
    <w:rsid w:val="002233B6"/>
    <w:rsid w:val="00263B16"/>
    <w:rsid w:val="00332B4F"/>
    <w:rsid w:val="00425A6A"/>
    <w:rsid w:val="00491028"/>
    <w:rsid w:val="004D78FE"/>
    <w:rsid w:val="004F7A88"/>
    <w:rsid w:val="006060B6"/>
    <w:rsid w:val="00751A66"/>
    <w:rsid w:val="00785988"/>
    <w:rsid w:val="007917B5"/>
    <w:rsid w:val="007A10B7"/>
    <w:rsid w:val="00924150"/>
    <w:rsid w:val="009B35D2"/>
    <w:rsid w:val="009B3D87"/>
    <w:rsid w:val="00A97CC1"/>
    <w:rsid w:val="00B268BE"/>
    <w:rsid w:val="00B60171"/>
    <w:rsid w:val="00B92186"/>
    <w:rsid w:val="00D3346F"/>
    <w:rsid w:val="00E3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87303"/>
  <w15:chartTrackingRefBased/>
  <w15:docId w15:val="{412883DB-EC50-8046-A283-F94D70429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25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06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9</Characters>
  <Application>Microsoft Office Word</Application>
  <DocSecurity>4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älter</dc:creator>
  <cp:keywords/>
  <dc:description/>
  <cp:lastModifiedBy>Oskar Halling Ullberg</cp:lastModifiedBy>
  <cp:revision>2</cp:revision>
  <dcterms:created xsi:type="dcterms:W3CDTF">2024-01-15T07:03:00Z</dcterms:created>
  <dcterms:modified xsi:type="dcterms:W3CDTF">2024-01-15T07:03:00Z</dcterms:modified>
</cp:coreProperties>
</file>